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1: Differences between those who did and did not come for an initial BCHD appointment among those referred for LTBI evalu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433"/>
        <w:gridCol w:w="3208"/>
        <w:gridCol w:w="1169"/>
        <w:gridCol w:w="3269"/>
        <w:gridCol w:w="1053"/>
      </w:tblGrid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7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QFT-GIT N=607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 QFT-GIT N=75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valuation conducted/N (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ion conducted/N (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(75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(76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*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/255 (71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62</w:t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/325(74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53</w:t>
            </w:r>
          </w:p>
        </w:tc>
      </w:tr>
      <w:tr>
        <w:trPr>
          <w:trHeight w:val="26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/352(77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/425(77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Age**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d by BCHD(SD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7(16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2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(17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58</w:t>
            </w:r>
          </w:p>
        </w:tc>
      </w:tr>
      <w:tr>
        <w:trPr>
          <w:trHeight w:val="341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valuation by BCHD(SD)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(14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(16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1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th Country†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eign Born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/363(82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01</w:t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/507(81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0.001</w:t>
            </w:r>
          </w:p>
        </w:tc>
      </w:tr>
      <w:tr>
        <w:trPr>
          <w:trHeight w:val="291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Foreign Born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/244(64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/243(64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ral source</w:t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Treatment Program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/134(70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.001††</w:t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/104(63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lt;.001††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ugee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/194(91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/237(89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Waiver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25(56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/72(79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Fairs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/19(89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40(63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igration/Civil Surgeons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/21(86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32(78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7(86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7(71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Health Departments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/52(60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66(79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t of Corrections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4(50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3(66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upational Health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4(71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9(89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tetricians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20(15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2(36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Care Provider/Other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/117(69%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/148(68%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gend for Table S1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BCHD, Baltimore City Health Department.  SD, Standard Devi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=0.358 comparing percentages of men and women adhering to an initial LTBI evaluation between the pre-QFT-GIT and post-QFT-GIT perio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p=0.621 comparing mean age of individuals adhering to an initial LTBI evaluation between the pre-QFT-GIT and post-QFT-GIT periods</w:t>
      </w:r>
    </w:p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>p=0.917 comparing percentage of foreign born individuals adhering to an initial LTBI evaluation between the pre-QFT-GIT and post-QFT-GIT periods</w:t>
      </w:r>
    </w:p>
    <w:p>
      <w:pPr>
        <w:pStyle w:val="Normal"/>
        <w:rPr/>
      </w:pPr>
      <w:r>
        <w:rPr>
          <w:rFonts w:cs="Times New Roman" w:ascii="Times New Roman" w:hAnsi="Times New Roman"/>
        </w:rPr>
        <w:t>†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parison of equality of proportions between referral sources adhering to an initial BCHD appointment (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21:02:00Z</dcterms:created>
  <dc:creator>Maunank Shah</dc:creator>
  <dc:description/>
  <cp:keywords/>
  <dc:language>en-US</dc:language>
  <cp:lastModifiedBy>Maunank Shah</cp:lastModifiedBy>
  <dcterms:modified xsi:type="dcterms:W3CDTF">2012-04-13T21:02:00Z</dcterms:modified>
  <cp:revision>2</cp:revision>
  <dc:subject/>
  <dc:title/>
</cp:coreProperties>
</file>